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0B264" w14:textId="77777777" w:rsidR="009C2944" w:rsidRDefault="009C2944" w:rsidP="009C2944">
      <w:r>
        <w:t xml:space="preserve">Supplemental Figure 1: standardized difference, visualized, for different propensity score methods (before and after balancing). </w:t>
      </w:r>
    </w:p>
    <w:p w14:paraId="08E8789A" w14:textId="77777777" w:rsidR="009C2944" w:rsidRDefault="009C2944" w:rsidP="009C2944">
      <w:r>
        <w:t>Abbreviations: IPTW - inverse probability of treatment weighting; SMRW - standardized mortality ratio weighting</w:t>
      </w:r>
    </w:p>
    <w:p w14:paraId="5967705B" w14:textId="77777777" w:rsidR="009C2944" w:rsidRDefault="009C2944" w:rsidP="009C2944">
      <w:r>
        <w:rPr>
          <w:noProof/>
        </w:rPr>
        <w:drawing>
          <wp:inline distT="19050" distB="19050" distL="19050" distR="19050" wp14:anchorId="704E26AD" wp14:editId="012EAFF7">
            <wp:extent cx="5943600" cy="3022600"/>
            <wp:effectExtent l="0" t="0" r="0" b="0"/>
            <wp:docPr id="1" name="image1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Chart&#10;&#10;Description automatically generated"/>
                    <pic:cNvPicPr preferRelativeResize="0"/>
                  </pic:nvPicPr>
                  <pic:blipFill>
                    <a:blip r:embed="rId4"/>
                    <a:srcRect r="25595" b="3015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2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9050" distB="19050" distL="19050" distR="19050" wp14:anchorId="7721469B" wp14:editId="529EAB22">
            <wp:extent cx="1680901" cy="3538925"/>
            <wp:effectExtent l="0" t="0" r="0" b="0"/>
            <wp:docPr id="2" name="image1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Chart&#10;&#10;Description automatically generated"/>
                    <pic:cNvPicPr preferRelativeResize="0"/>
                  </pic:nvPicPr>
                  <pic:blipFill>
                    <a:blip r:embed="rId4"/>
                    <a:srcRect l="74269"/>
                    <a:stretch>
                      <a:fillRect/>
                    </a:stretch>
                  </pic:blipFill>
                  <pic:spPr>
                    <a:xfrm>
                      <a:off x="0" y="0"/>
                      <a:ext cx="1680901" cy="35389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1D0666" w14:textId="77777777" w:rsidR="00F618AD" w:rsidRDefault="00F618AD"/>
    <w:sectPr w:rsidR="00F61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944"/>
    <w:rsid w:val="009C2944"/>
    <w:rsid w:val="00F6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8D9C6"/>
  <w15:chartTrackingRefBased/>
  <w15:docId w15:val="{7441DD38-D832-1F49-8F0E-E38D4CF53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94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ard</dc:creator>
  <cp:keywords/>
  <dc:description/>
  <cp:lastModifiedBy>Andrew Ward</cp:lastModifiedBy>
  <cp:revision>1</cp:revision>
  <dcterms:created xsi:type="dcterms:W3CDTF">2021-11-28T18:46:00Z</dcterms:created>
  <dcterms:modified xsi:type="dcterms:W3CDTF">2021-11-28T18:46:00Z</dcterms:modified>
</cp:coreProperties>
</file>